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9"/>
        <w:tblW w:w="8329" w:type="dxa"/>
        <w:jc w:val="center"/>
        <w:tblLook w:val="04A0" w:firstRow="1" w:lastRow="0" w:firstColumn="1" w:lastColumn="0" w:noHBand="0" w:noVBand="1"/>
      </w:tblPr>
      <w:tblGrid>
        <w:gridCol w:w="3240"/>
        <w:gridCol w:w="2070"/>
        <w:gridCol w:w="2014"/>
        <w:gridCol w:w="745"/>
        <w:gridCol w:w="253"/>
        <w:gridCol w:w="7"/>
      </w:tblGrid>
      <w:tr w:rsidR="00A17B58" w:rsidTr="005A2ABF">
        <w:trPr>
          <w:gridAfter w:val="2"/>
          <w:wAfter w:w="260" w:type="dxa"/>
          <w:trHeight w:val="285"/>
          <w:jc w:val="center"/>
        </w:trPr>
        <w:tc>
          <w:tcPr>
            <w:tcW w:w="80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2DE8" w:rsidRDefault="00102DE8" w:rsidP="001716D3">
            <w:pPr>
              <w:spacing w:after="120"/>
              <w:jc w:val="center"/>
              <w:rPr>
                <w:b/>
                <w:bCs/>
                <w:i/>
                <w:iCs/>
                <w:sz w:val="28"/>
                <w:szCs w:val="28"/>
              </w:rPr>
            </w:pPr>
            <w:r w:rsidRPr="00102DE8">
              <w:rPr>
                <w:b/>
                <w:bCs/>
                <w:i/>
                <w:iCs/>
                <w:sz w:val="28"/>
                <w:szCs w:val="28"/>
              </w:rPr>
              <w:t>Supplemental Table 1</w:t>
            </w:r>
            <w:r>
              <w:rPr>
                <w:b/>
                <w:bCs/>
                <w:i/>
                <w:iCs/>
                <w:sz w:val="28"/>
                <w:szCs w:val="28"/>
              </w:rPr>
              <w:t>.</w:t>
            </w:r>
            <w:r w:rsidRPr="00102DE8">
              <w:rPr>
                <w:b/>
                <w:bCs/>
                <w:i/>
                <w:iCs/>
                <w:sz w:val="28"/>
                <w:szCs w:val="28"/>
              </w:rPr>
              <w:t xml:space="preserve"> </w:t>
            </w:r>
          </w:p>
          <w:p w:rsidR="00A17B58" w:rsidRPr="002C4DBA" w:rsidRDefault="00A17B58" w:rsidP="005A2ABF">
            <w:pPr>
              <w:jc w:val="center"/>
              <w:rPr>
                <w:b/>
                <w:bCs/>
                <w:i/>
                <w:iCs/>
                <w:sz w:val="28"/>
                <w:szCs w:val="28"/>
                <w:rtl/>
              </w:rPr>
            </w:pPr>
            <w:r w:rsidRPr="005D5710">
              <w:rPr>
                <w:b/>
                <w:bCs/>
                <w:i/>
                <w:iCs/>
                <w:sz w:val="28"/>
                <w:szCs w:val="28"/>
              </w:rPr>
              <w:t>B</w:t>
            </w:r>
            <w:bookmarkStart w:id="0" w:name="_GoBack"/>
            <w:bookmarkEnd w:id="0"/>
            <w:r w:rsidRPr="005D5710">
              <w:rPr>
                <w:b/>
                <w:bCs/>
                <w:i/>
                <w:iCs/>
                <w:sz w:val="28"/>
                <w:szCs w:val="28"/>
              </w:rPr>
              <w:t xml:space="preserve">aseline characteristics </w:t>
            </w:r>
            <w:r>
              <w:rPr>
                <w:b/>
                <w:bCs/>
                <w:i/>
                <w:iCs/>
                <w:sz w:val="28"/>
                <w:szCs w:val="28"/>
              </w:rPr>
              <w:t>of subgroups</w:t>
            </w:r>
          </w:p>
          <w:p w:rsidR="00A17B58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A17B58" w:rsidRPr="00D74BFB" w:rsidTr="005A2ABF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revious PVI</w:t>
            </w:r>
          </w:p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=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o Previous PVI</w:t>
            </w:r>
          </w:p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=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rtl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Age (years) 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74BF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  <w:r w:rsidRPr="00D74BF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  <w:r w:rsidRPr="00D74BF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8.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01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5.2</w:t>
            </w:r>
            <w:r w:rsidRPr="00D74BF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0</w:t>
            </w:r>
          </w:p>
        </w:tc>
        <w:tc>
          <w:tcPr>
            <w:tcW w:w="100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rtl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Gender,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 (6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3</w:t>
            </w:r>
            <w:r w:rsidRPr="00D74BF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9</w:t>
            </w:r>
            <w:r w:rsidRPr="00D74BF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65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BMI (Kg/cm</w:t>
            </w: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9</w:t>
            </w:r>
            <w:r w:rsidRPr="00D74BF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.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6</w:t>
            </w:r>
            <w:r w:rsidRPr="00D74BF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6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8329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A17B58" w:rsidRPr="00637CD4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6133E4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6133E4">
              <w:rPr>
                <w:rFonts w:asciiTheme="majorBidi" w:hAnsiTheme="majorBidi" w:cstheme="majorBidi"/>
                <w:b/>
                <w:bCs/>
                <w:color w:val="000000" w:themeColor="text1"/>
              </w:rPr>
              <w:t>morbidities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reatinine (mg/d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97</w:t>
            </w:r>
            <w:r w:rsidRPr="00D74BF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00</w:t>
            </w:r>
            <w:r w:rsidRPr="00D74BF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76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ast</w:t>
            </w: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 CTI Abl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 (8)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autoSpaceDE w:val="0"/>
              <w:autoSpaceDN w:val="0"/>
              <w:bidi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HT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 (6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 (47)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autoSpaceDE w:val="0"/>
              <w:autoSpaceDN w:val="0"/>
              <w:bidi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Valvular Surge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 (10)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autoSpaceDE w:val="0"/>
              <w:autoSpaceDN w:val="0"/>
              <w:bidi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Severe Valvular Dise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 (2)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 (2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 (19)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autoSpaceDE w:val="0"/>
              <w:autoSpaceDN w:val="0"/>
              <w:bidi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V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 (4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 (8)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autoSpaceDE w:val="0"/>
              <w:autoSpaceDN w:val="0"/>
              <w:bidi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IH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 (13)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8329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A17B58" w:rsidRPr="00637CD4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6133E4">
              <w:rPr>
                <w:rFonts w:asciiTheme="majorBidi" w:hAnsiTheme="majorBidi" w:cstheme="majorBidi"/>
                <w:b/>
                <w:bCs/>
                <w:color w:val="000000" w:themeColor="text1"/>
              </w:rPr>
              <w:t>Echocardiography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rtl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LVEF&lt;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 (3)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LAD (cm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4</w:t>
            </w:r>
            <w:r w:rsidRPr="00D74BF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1</w:t>
            </w:r>
            <w:r w:rsidRPr="00D74BF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8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LAA (cm</w:t>
            </w: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.3</w:t>
            </w:r>
            <w:r w:rsidRPr="00D74BF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.1</w:t>
            </w:r>
            <w:r w:rsidRPr="00D74BFB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FL Duration: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7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17B58" w:rsidRPr="00637CD4" w:rsidRDefault="00A17B58" w:rsidP="005A2ABF">
            <w:pPr>
              <w:bidi w:val="0"/>
              <w:ind w:left="72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133E4">
              <w:rPr>
                <w:rFonts w:asciiTheme="majorBidi" w:hAnsiTheme="majorBidi" w:cstheme="majorBidi"/>
                <w:b/>
                <w:bCs/>
                <w:color w:val="000000" w:themeColor="text1"/>
              </w:rPr>
              <w:t>Less than one mon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 (4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 (15)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17B58" w:rsidRPr="006133E4" w:rsidRDefault="00A17B58" w:rsidP="005A2ABF">
            <w:pPr>
              <w:bidi w:val="0"/>
              <w:ind w:left="72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133E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One month to one y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 (6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4 (71)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17B58" w:rsidRPr="006133E4" w:rsidRDefault="00A17B58" w:rsidP="005A2ABF">
            <w:pPr>
              <w:bidi w:val="0"/>
              <w:ind w:left="72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133E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ore than one y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 (15)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637CD4" w:rsidRDefault="00A17B58" w:rsidP="005A2ABF">
            <w:pPr>
              <w:tabs>
                <w:tab w:val="left" w:pos="367"/>
                <w:tab w:val="center" w:pos="809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37CD4">
              <w:rPr>
                <w:rFonts w:asciiTheme="majorBidi" w:hAnsiTheme="majorBidi" w:cstheme="majorBidi"/>
                <w:b/>
                <w:bCs/>
                <w:color w:val="000000" w:themeColor="text1"/>
              </w:rPr>
              <w:t>Drug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Default="00A17B58" w:rsidP="005A2ABF">
            <w:pPr>
              <w:autoSpaceDE w:val="0"/>
              <w:autoSpaceDN w:val="0"/>
              <w:bidi w:val="0"/>
              <w:adjustRightInd w:val="0"/>
              <w:jc w:val="center"/>
              <w:rPr>
                <w:color w:val="000000"/>
              </w:rPr>
            </w:pP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BB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tabs>
                <w:tab w:val="left" w:pos="367"/>
                <w:tab w:val="center" w:pos="809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 (4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 (64)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A17B58" w:rsidRPr="00D74BFB" w:rsidRDefault="00A17B58" w:rsidP="005A2ABF">
            <w:pPr>
              <w:autoSpaceDE w:val="0"/>
              <w:autoSpaceDN w:val="0"/>
              <w:bidi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A17B58" w:rsidRPr="00D74BFB" w:rsidTr="005A2ABF">
        <w:trPr>
          <w:trHeight w:val="397"/>
          <w:jc w:val="center"/>
        </w:trPr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17B58" w:rsidRPr="00D74BFB" w:rsidRDefault="00A17B58" w:rsidP="005A2AB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74B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CCB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 (20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17B58" w:rsidRPr="00D74BFB" w:rsidRDefault="00A17B58" w:rsidP="005A2AB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 (3)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17B58" w:rsidRPr="00D74BFB" w:rsidRDefault="00A17B58" w:rsidP="005A2ABF">
            <w:pPr>
              <w:autoSpaceDE w:val="0"/>
              <w:autoSpaceDN w:val="0"/>
              <w:bidi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A17B58" w:rsidRPr="002852C9" w:rsidTr="005A2ABF">
        <w:trPr>
          <w:gridAfter w:val="1"/>
          <w:wAfter w:w="7" w:type="dxa"/>
          <w:trHeight w:val="340"/>
          <w:jc w:val="center"/>
        </w:trPr>
        <w:tc>
          <w:tcPr>
            <w:tcW w:w="832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7B58" w:rsidRPr="002852C9" w:rsidRDefault="00A17B58" w:rsidP="005A2ABF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2852C9">
              <w:rPr>
                <w:rFonts w:asciiTheme="majorBidi" w:hAnsiTheme="majorBidi" w:cstheme="majorBidi"/>
                <w:color w:val="000000" w:themeColor="text1"/>
              </w:rPr>
              <w:t>Categorical variable presented as number (%) Continues variable presented as mean ± SD for normal distributed variables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2852C9">
              <w:rPr>
                <w:rFonts w:asciiTheme="majorBidi" w:hAnsiTheme="majorBidi" w:cstheme="majorBidi"/>
                <w:color w:val="000000" w:themeColor="text1"/>
              </w:rPr>
              <w:br/>
              <w:t xml:space="preserve">BB, beta blockers; BMI, body mass index; CCB, calcium channel blockers; CTI,  </w:t>
            </w:r>
            <w:proofErr w:type="spellStart"/>
            <w:r w:rsidRPr="002852C9">
              <w:rPr>
                <w:rFonts w:asciiTheme="majorBidi" w:hAnsiTheme="majorBidi" w:cstheme="majorBidi"/>
                <w:color w:val="000000" w:themeColor="text1"/>
              </w:rPr>
              <w:t>cavo</w:t>
            </w:r>
            <w:proofErr w:type="spellEnd"/>
            <w:r w:rsidRPr="002852C9">
              <w:rPr>
                <w:rFonts w:asciiTheme="majorBidi" w:hAnsiTheme="majorBidi" w:cstheme="majorBidi"/>
                <w:color w:val="000000" w:themeColor="text1"/>
              </w:rPr>
              <w:t xml:space="preserve">-tricuspid isthmus; CVA, cerebrovascular accident; DM, diabetes mellitus; HTN, hypertension; IHD, ischemic heart disease; LAA, left atrium area; LAD, left atrium diameter; LVEF, left ventricular ejection fraction; </w:t>
            </w:r>
            <w:r>
              <w:rPr>
                <w:rFonts w:asciiTheme="majorBidi" w:hAnsiTheme="majorBidi" w:cstheme="majorBidi"/>
                <w:color w:val="000000" w:themeColor="text1"/>
              </w:rPr>
              <w:t>PVI</w:t>
            </w:r>
            <w:r w:rsidRPr="002852C9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>
              <w:rPr>
                <w:rFonts w:asciiTheme="majorBidi" w:hAnsiTheme="majorBidi" w:cstheme="majorBidi"/>
                <w:color w:val="000000" w:themeColor="text1"/>
              </w:rPr>
              <w:t>pulmonary vein isolation</w:t>
            </w:r>
            <w:r>
              <w:rPr>
                <w:color w:val="000000"/>
              </w:rPr>
              <w:t>.</w:t>
            </w:r>
          </w:p>
        </w:tc>
      </w:tr>
    </w:tbl>
    <w:p w:rsidR="00732C40" w:rsidRPr="00A17B58" w:rsidRDefault="00732C40" w:rsidP="00A00867"/>
    <w:sectPr w:rsidR="00732C40" w:rsidRPr="00A17B58" w:rsidSect="00B04505">
      <w:footerReference w:type="default" r:id="rId8"/>
      <w:type w:val="continuous"/>
      <w:pgSz w:w="12240" w:h="15840" w:code="1"/>
      <w:pgMar w:top="1440" w:right="1440" w:bottom="1440" w:left="1440" w:header="706" w:footer="706" w:gutter="0"/>
      <w:cols w:space="708"/>
      <w:titlePg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3D53" w:rsidRDefault="000B3D53" w:rsidP="003832EE">
      <w:pPr>
        <w:spacing w:after="0" w:line="240" w:lineRule="auto"/>
      </w:pPr>
      <w:r>
        <w:separator/>
      </w:r>
    </w:p>
  </w:endnote>
  <w:endnote w:type="continuationSeparator" w:id="0">
    <w:p w:rsidR="000B3D53" w:rsidRDefault="000B3D53" w:rsidP="00383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tl/>
      </w:rPr>
      <w:id w:val="-1879468793"/>
      <w:docPartObj>
        <w:docPartGallery w:val="Page Numbers (Bottom of Page)"/>
        <w:docPartUnique/>
      </w:docPartObj>
    </w:sdtPr>
    <w:sdtEndPr/>
    <w:sdtContent>
      <w:p w:rsidR="009E5C75" w:rsidRDefault="009E5C75">
        <w:pPr>
          <w:pStyle w:val="a7"/>
          <w:jc w:val="center"/>
        </w:pPr>
        <w:r w:rsidRPr="00164C95">
          <w:rPr>
            <w:rFonts w:ascii="David" w:hAnsi="David" w:cs="David"/>
            <w:sz w:val="24"/>
            <w:szCs w:val="24"/>
          </w:rPr>
          <w:fldChar w:fldCharType="begin"/>
        </w:r>
        <w:r w:rsidRPr="00164C95">
          <w:rPr>
            <w:rFonts w:ascii="David" w:hAnsi="David" w:cs="David"/>
            <w:sz w:val="24"/>
            <w:szCs w:val="24"/>
          </w:rPr>
          <w:instrText xml:space="preserve"> PAGE   \* MERGEFORMAT </w:instrText>
        </w:r>
        <w:r w:rsidRPr="00164C95">
          <w:rPr>
            <w:rFonts w:ascii="David" w:hAnsi="David" w:cs="David"/>
            <w:sz w:val="24"/>
            <w:szCs w:val="24"/>
          </w:rPr>
          <w:fldChar w:fldCharType="separate"/>
        </w:r>
        <w:r w:rsidR="006133E4">
          <w:rPr>
            <w:rFonts w:ascii="David" w:hAnsi="David" w:cs="David"/>
            <w:noProof/>
            <w:sz w:val="24"/>
            <w:szCs w:val="24"/>
            <w:rtl/>
          </w:rPr>
          <w:t>22</w:t>
        </w:r>
        <w:r w:rsidRPr="00164C95">
          <w:rPr>
            <w:rFonts w:ascii="David" w:hAnsi="David" w:cs="David"/>
            <w:noProof/>
            <w:sz w:val="24"/>
            <w:szCs w:val="24"/>
          </w:rPr>
          <w:fldChar w:fldCharType="end"/>
        </w:r>
      </w:p>
    </w:sdtContent>
  </w:sdt>
  <w:p w:rsidR="009E5C75" w:rsidRDefault="009E5C7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3D53" w:rsidRDefault="000B3D53" w:rsidP="003832EE">
      <w:pPr>
        <w:spacing w:after="0" w:line="240" w:lineRule="auto"/>
      </w:pPr>
      <w:r>
        <w:separator/>
      </w:r>
    </w:p>
  </w:footnote>
  <w:footnote w:type="continuationSeparator" w:id="0">
    <w:p w:rsidR="000B3D53" w:rsidRDefault="000B3D53" w:rsidP="003832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F08F7"/>
    <w:multiLevelType w:val="multilevel"/>
    <w:tmpl w:val="3AC03F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" w15:restartNumberingAfterBreak="0">
    <w:nsid w:val="08B836FF"/>
    <w:multiLevelType w:val="multilevel"/>
    <w:tmpl w:val="C62C022C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2" w15:restartNumberingAfterBreak="0">
    <w:nsid w:val="0A190A52"/>
    <w:multiLevelType w:val="hybridMultilevel"/>
    <w:tmpl w:val="3D72A26A"/>
    <w:lvl w:ilvl="0" w:tplc="04090001">
      <w:start w:val="1"/>
      <w:numFmt w:val="bullet"/>
      <w:lvlText w:val=""/>
      <w:lvlJc w:val="left"/>
      <w:pPr>
        <w:ind w:left="19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04" w:hanging="360"/>
      </w:pPr>
      <w:rPr>
        <w:rFonts w:ascii="Wingdings" w:hAnsi="Wingdings" w:hint="default"/>
      </w:rPr>
    </w:lvl>
  </w:abstractNum>
  <w:abstractNum w:abstractNumId="3" w15:restartNumberingAfterBreak="0">
    <w:nsid w:val="0FD21FE6"/>
    <w:multiLevelType w:val="multilevel"/>
    <w:tmpl w:val="B29A49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sz w:val="32"/>
        <w:szCs w:val="3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AD348C3"/>
    <w:multiLevelType w:val="hybridMultilevel"/>
    <w:tmpl w:val="65168776"/>
    <w:lvl w:ilvl="0" w:tplc="0409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5" w15:restartNumberingAfterBreak="0">
    <w:nsid w:val="1D5B6E9F"/>
    <w:multiLevelType w:val="hybridMultilevel"/>
    <w:tmpl w:val="3634CD38"/>
    <w:lvl w:ilvl="0" w:tplc="0409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6" w15:restartNumberingAfterBreak="0">
    <w:nsid w:val="20687957"/>
    <w:multiLevelType w:val="hybridMultilevel"/>
    <w:tmpl w:val="F9642210"/>
    <w:lvl w:ilvl="0" w:tplc="50202E42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b w:val="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666FC1"/>
    <w:multiLevelType w:val="hybridMultilevel"/>
    <w:tmpl w:val="360A6D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7B621F4"/>
    <w:multiLevelType w:val="multilevel"/>
    <w:tmpl w:val="AB64C19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9" w15:restartNumberingAfterBreak="0">
    <w:nsid w:val="29BD7669"/>
    <w:multiLevelType w:val="hybridMultilevel"/>
    <w:tmpl w:val="DF5C7478"/>
    <w:lvl w:ilvl="0" w:tplc="04090001">
      <w:start w:val="1"/>
      <w:numFmt w:val="bullet"/>
      <w:lvlText w:val=""/>
      <w:lvlJc w:val="left"/>
      <w:pPr>
        <w:ind w:left="19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04" w:hanging="360"/>
      </w:pPr>
      <w:rPr>
        <w:rFonts w:ascii="Wingdings" w:hAnsi="Wingdings" w:hint="default"/>
      </w:rPr>
    </w:lvl>
  </w:abstractNum>
  <w:abstractNum w:abstractNumId="10" w15:restartNumberingAfterBreak="0">
    <w:nsid w:val="29CF3102"/>
    <w:multiLevelType w:val="multilevel"/>
    <w:tmpl w:val="B29A49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sz w:val="32"/>
        <w:szCs w:val="3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EAC339D"/>
    <w:multiLevelType w:val="multilevel"/>
    <w:tmpl w:val="C62C022C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12" w15:restartNumberingAfterBreak="0">
    <w:nsid w:val="34277905"/>
    <w:multiLevelType w:val="multilevel"/>
    <w:tmpl w:val="B29A49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sz w:val="32"/>
        <w:szCs w:val="3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58B63AF"/>
    <w:multiLevelType w:val="hybridMultilevel"/>
    <w:tmpl w:val="0D689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783E29"/>
    <w:multiLevelType w:val="multilevel"/>
    <w:tmpl w:val="89863B24"/>
    <w:lvl w:ilvl="0">
      <w:start w:val="1"/>
      <w:numFmt w:val="decimal"/>
      <w:pStyle w:val="TOC1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  <w:i/>
      </w:rPr>
    </w:lvl>
  </w:abstractNum>
  <w:abstractNum w:abstractNumId="15" w15:restartNumberingAfterBreak="0">
    <w:nsid w:val="3AA63032"/>
    <w:multiLevelType w:val="hybridMultilevel"/>
    <w:tmpl w:val="7B246FEE"/>
    <w:lvl w:ilvl="0" w:tplc="FC5AC1D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5D83381"/>
    <w:multiLevelType w:val="multilevel"/>
    <w:tmpl w:val="F098C1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A2817E1"/>
    <w:multiLevelType w:val="hybridMultilevel"/>
    <w:tmpl w:val="52585816"/>
    <w:lvl w:ilvl="0" w:tplc="1C5A15B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C0B7B77"/>
    <w:multiLevelType w:val="multilevel"/>
    <w:tmpl w:val="B29A49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sz w:val="32"/>
        <w:szCs w:val="3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50436C8D"/>
    <w:multiLevelType w:val="multilevel"/>
    <w:tmpl w:val="B29A49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sz w:val="32"/>
        <w:szCs w:val="3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3117A20"/>
    <w:multiLevelType w:val="multilevel"/>
    <w:tmpl w:val="88F22F80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5C557BAE"/>
    <w:multiLevelType w:val="hybridMultilevel"/>
    <w:tmpl w:val="C61EFCB0"/>
    <w:lvl w:ilvl="0" w:tplc="004A56E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E162B90"/>
    <w:multiLevelType w:val="multilevel"/>
    <w:tmpl w:val="B29A49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sz w:val="32"/>
        <w:szCs w:val="3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B0E4F76"/>
    <w:multiLevelType w:val="hybridMultilevel"/>
    <w:tmpl w:val="51B85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E31616"/>
    <w:multiLevelType w:val="hybridMultilevel"/>
    <w:tmpl w:val="E34A4ADA"/>
    <w:lvl w:ilvl="0" w:tplc="0409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25" w15:restartNumberingAfterBreak="0">
    <w:nsid w:val="753C50A5"/>
    <w:multiLevelType w:val="hybridMultilevel"/>
    <w:tmpl w:val="C0340FBC"/>
    <w:lvl w:ilvl="0" w:tplc="0ED687E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914B64"/>
    <w:multiLevelType w:val="hybridMultilevel"/>
    <w:tmpl w:val="89AE7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5"/>
  </w:num>
  <w:num w:numId="3">
    <w:abstractNumId w:val="11"/>
  </w:num>
  <w:num w:numId="4">
    <w:abstractNumId w:val="17"/>
  </w:num>
  <w:num w:numId="5">
    <w:abstractNumId w:val="0"/>
  </w:num>
  <w:num w:numId="6">
    <w:abstractNumId w:val="8"/>
  </w:num>
  <w:num w:numId="7">
    <w:abstractNumId w:val="16"/>
  </w:num>
  <w:num w:numId="8">
    <w:abstractNumId w:val="1"/>
  </w:num>
  <w:num w:numId="9">
    <w:abstractNumId w:val="21"/>
  </w:num>
  <w:num w:numId="10">
    <w:abstractNumId w:val="9"/>
  </w:num>
  <w:num w:numId="11">
    <w:abstractNumId w:val="2"/>
  </w:num>
  <w:num w:numId="12">
    <w:abstractNumId w:val="4"/>
  </w:num>
  <w:num w:numId="13">
    <w:abstractNumId w:val="5"/>
  </w:num>
  <w:num w:numId="14">
    <w:abstractNumId w:val="20"/>
  </w:num>
  <w:num w:numId="15">
    <w:abstractNumId w:val="24"/>
  </w:num>
  <w:num w:numId="16">
    <w:abstractNumId w:val="7"/>
  </w:num>
  <w:num w:numId="17">
    <w:abstractNumId w:val="22"/>
  </w:num>
  <w:num w:numId="18">
    <w:abstractNumId w:val="13"/>
  </w:num>
  <w:num w:numId="19">
    <w:abstractNumId w:val="18"/>
  </w:num>
  <w:num w:numId="20">
    <w:abstractNumId w:val="12"/>
  </w:num>
  <w:num w:numId="21">
    <w:abstractNumId w:val="10"/>
  </w:num>
  <w:num w:numId="22">
    <w:abstractNumId w:val="19"/>
  </w:num>
  <w:num w:numId="23">
    <w:abstractNumId w:val="3"/>
  </w:num>
  <w:num w:numId="24">
    <w:abstractNumId w:val="14"/>
  </w:num>
  <w:num w:numId="25">
    <w:abstractNumId w:val="14"/>
    <w:lvlOverride w:ilvl="0">
      <w:startOverride w:val="1"/>
    </w:lvlOverride>
  </w:num>
  <w:num w:numId="26">
    <w:abstractNumId w:val="14"/>
  </w:num>
  <w:num w:numId="27">
    <w:abstractNumId w:val="14"/>
  </w:num>
  <w:num w:numId="28">
    <w:abstractNumId w:val="14"/>
  </w:num>
  <w:num w:numId="29">
    <w:abstractNumId w:val="14"/>
  </w:num>
  <w:num w:numId="30">
    <w:abstractNumId w:val="14"/>
  </w:num>
  <w:num w:numId="31">
    <w:abstractNumId w:val="14"/>
  </w:num>
  <w:num w:numId="32">
    <w:abstractNumId w:val="6"/>
  </w:num>
  <w:num w:numId="33">
    <w:abstractNumId w:val="23"/>
  </w:num>
  <w:num w:numId="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0e2rtx2gzrrw5epfv6v5s9trw9e9t9tzp9a&quot;&gt;My EndNote Library Copy&lt;record-ids&gt;&lt;item&gt;2&lt;/item&gt;&lt;item&gt;4&lt;/item&gt;&lt;item&gt;7&lt;/item&gt;&lt;item&gt;8&lt;/item&gt;&lt;item&gt;9&lt;/item&gt;&lt;item&gt;10&lt;/item&gt;&lt;item&gt;12&lt;/item&gt;&lt;item&gt;13&lt;/item&gt;&lt;item&gt;15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/record-ids&gt;&lt;/item&gt;&lt;/Libraries&gt;"/>
  </w:docVars>
  <w:rsids>
    <w:rsidRoot w:val="00D01A9C"/>
    <w:rsid w:val="000017BF"/>
    <w:rsid w:val="00002152"/>
    <w:rsid w:val="00002608"/>
    <w:rsid w:val="00011CEA"/>
    <w:rsid w:val="00020D66"/>
    <w:rsid w:val="00030B0A"/>
    <w:rsid w:val="00036653"/>
    <w:rsid w:val="00036F9A"/>
    <w:rsid w:val="000468E0"/>
    <w:rsid w:val="000521B0"/>
    <w:rsid w:val="00052D0C"/>
    <w:rsid w:val="0006408C"/>
    <w:rsid w:val="000660D9"/>
    <w:rsid w:val="00067537"/>
    <w:rsid w:val="000711B2"/>
    <w:rsid w:val="000722C3"/>
    <w:rsid w:val="0007317F"/>
    <w:rsid w:val="0007514E"/>
    <w:rsid w:val="00080D61"/>
    <w:rsid w:val="0008214E"/>
    <w:rsid w:val="00084810"/>
    <w:rsid w:val="00091F16"/>
    <w:rsid w:val="00093D60"/>
    <w:rsid w:val="00094497"/>
    <w:rsid w:val="000968EF"/>
    <w:rsid w:val="000A06C8"/>
    <w:rsid w:val="000A58A5"/>
    <w:rsid w:val="000B1A79"/>
    <w:rsid w:val="000B2EFF"/>
    <w:rsid w:val="000B3D53"/>
    <w:rsid w:val="000B4C7A"/>
    <w:rsid w:val="000C3AD2"/>
    <w:rsid w:val="000C511F"/>
    <w:rsid w:val="000D1B4E"/>
    <w:rsid w:val="000D3557"/>
    <w:rsid w:val="000D426B"/>
    <w:rsid w:val="000E0434"/>
    <w:rsid w:val="000E2ADD"/>
    <w:rsid w:val="000E5141"/>
    <w:rsid w:val="000F41E0"/>
    <w:rsid w:val="00100907"/>
    <w:rsid w:val="00102A78"/>
    <w:rsid w:val="00102DE8"/>
    <w:rsid w:val="00112CC0"/>
    <w:rsid w:val="001173AD"/>
    <w:rsid w:val="00124BD1"/>
    <w:rsid w:val="001403A8"/>
    <w:rsid w:val="0014086C"/>
    <w:rsid w:val="00147EEA"/>
    <w:rsid w:val="0015700C"/>
    <w:rsid w:val="00161A70"/>
    <w:rsid w:val="00164C95"/>
    <w:rsid w:val="001650DE"/>
    <w:rsid w:val="00166293"/>
    <w:rsid w:val="001716D3"/>
    <w:rsid w:val="001718DD"/>
    <w:rsid w:val="00171AF0"/>
    <w:rsid w:val="001760AC"/>
    <w:rsid w:val="00180786"/>
    <w:rsid w:val="00182EE3"/>
    <w:rsid w:val="00183A51"/>
    <w:rsid w:val="00185FF2"/>
    <w:rsid w:val="00187135"/>
    <w:rsid w:val="001901DF"/>
    <w:rsid w:val="001906A2"/>
    <w:rsid w:val="0019305D"/>
    <w:rsid w:val="001A5287"/>
    <w:rsid w:val="001A75FF"/>
    <w:rsid w:val="001A76C4"/>
    <w:rsid w:val="001B2710"/>
    <w:rsid w:val="001B6C2E"/>
    <w:rsid w:val="001C0533"/>
    <w:rsid w:val="001C4CCA"/>
    <w:rsid w:val="001D03A3"/>
    <w:rsid w:val="001D3522"/>
    <w:rsid w:val="001F3830"/>
    <w:rsid w:val="001F6549"/>
    <w:rsid w:val="0020041F"/>
    <w:rsid w:val="00203809"/>
    <w:rsid w:val="0020508C"/>
    <w:rsid w:val="00205342"/>
    <w:rsid w:val="00205F62"/>
    <w:rsid w:val="00207DA4"/>
    <w:rsid w:val="00211FC0"/>
    <w:rsid w:val="002149F7"/>
    <w:rsid w:val="002262EF"/>
    <w:rsid w:val="002357D7"/>
    <w:rsid w:val="00247350"/>
    <w:rsid w:val="0025160E"/>
    <w:rsid w:val="0025494D"/>
    <w:rsid w:val="0026369E"/>
    <w:rsid w:val="00265C5D"/>
    <w:rsid w:val="00271770"/>
    <w:rsid w:val="00272F1C"/>
    <w:rsid w:val="00274F9E"/>
    <w:rsid w:val="002852C9"/>
    <w:rsid w:val="00286420"/>
    <w:rsid w:val="00291489"/>
    <w:rsid w:val="002A01BA"/>
    <w:rsid w:val="002A1AF6"/>
    <w:rsid w:val="002A7BB6"/>
    <w:rsid w:val="002B3B05"/>
    <w:rsid w:val="002B7B6C"/>
    <w:rsid w:val="002C45A6"/>
    <w:rsid w:val="002C4DBA"/>
    <w:rsid w:val="002C6C1B"/>
    <w:rsid w:val="002C7F9D"/>
    <w:rsid w:val="002D423F"/>
    <w:rsid w:val="002E56EB"/>
    <w:rsid w:val="002E5E4D"/>
    <w:rsid w:val="002E7174"/>
    <w:rsid w:val="002F5402"/>
    <w:rsid w:val="002F5A24"/>
    <w:rsid w:val="002F6024"/>
    <w:rsid w:val="00302106"/>
    <w:rsid w:val="00305AF4"/>
    <w:rsid w:val="003117AB"/>
    <w:rsid w:val="0031683C"/>
    <w:rsid w:val="00322D2A"/>
    <w:rsid w:val="00325555"/>
    <w:rsid w:val="0032557D"/>
    <w:rsid w:val="003277E8"/>
    <w:rsid w:val="00337886"/>
    <w:rsid w:val="00344205"/>
    <w:rsid w:val="00346810"/>
    <w:rsid w:val="00347631"/>
    <w:rsid w:val="003522F6"/>
    <w:rsid w:val="003566A7"/>
    <w:rsid w:val="00356702"/>
    <w:rsid w:val="00363FDE"/>
    <w:rsid w:val="00364A46"/>
    <w:rsid w:val="00366113"/>
    <w:rsid w:val="003738C2"/>
    <w:rsid w:val="00373C95"/>
    <w:rsid w:val="00375E9A"/>
    <w:rsid w:val="00382301"/>
    <w:rsid w:val="003832EE"/>
    <w:rsid w:val="003953EE"/>
    <w:rsid w:val="00397193"/>
    <w:rsid w:val="003A1DFF"/>
    <w:rsid w:val="003A607C"/>
    <w:rsid w:val="003A7168"/>
    <w:rsid w:val="003A7635"/>
    <w:rsid w:val="003B39FE"/>
    <w:rsid w:val="003B4FE1"/>
    <w:rsid w:val="003C09B4"/>
    <w:rsid w:val="003C1215"/>
    <w:rsid w:val="003C498D"/>
    <w:rsid w:val="003C6F60"/>
    <w:rsid w:val="003D04C8"/>
    <w:rsid w:val="003D0DD2"/>
    <w:rsid w:val="003D2980"/>
    <w:rsid w:val="003E14D3"/>
    <w:rsid w:val="003E2F38"/>
    <w:rsid w:val="003E5A8A"/>
    <w:rsid w:val="003F1C1C"/>
    <w:rsid w:val="003F2C6B"/>
    <w:rsid w:val="003F2EB2"/>
    <w:rsid w:val="003F572C"/>
    <w:rsid w:val="003F72E0"/>
    <w:rsid w:val="00405482"/>
    <w:rsid w:val="00405ADB"/>
    <w:rsid w:val="004065A1"/>
    <w:rsid w:val="0041226B"/>
    <w:rsid w:val="00414E06"/>
    <w:rsid w:val="0041508A"/>
    <w:rsid w:val="00416006"/>
    <w:rsid w:val="004163AA"/>
    <w:rsid w:val="0042054D"/>
    <w:rsid w:val="0042103C"/>
    <w:rsid w:val="00427DD3"/>
    <w:rsid w:val="00432928"/>
    <w:rsid w:val="0043393B"/>
    <w:rsid w:val="00434FB7"/>
    <w:rsid w:val="00442B2B"/>
    <w:rsid w:val="004526D1"/>
    <w:rsid w:val="004571F1"/>
    <w:rsid w:val="00461D7E"/>
    <w:rsid w:val="00466F96"/>
    <w:rsid w:val="00472278"/>
    <w:rsid w:val="0047559D"/>
    <w:rsid w:val="004831C4"/>
    <w:rsid w:val="00483BE3"/>
    <w:rsid w:val="004878C7"/>
    <w:rsid w:val="00493579"/>
    <w:rsid w:val="0049419E"/>
    <w:rsid w:val="00497A42"/>
    <w:rsid w:val="00497B79"/>
    <w:rsid w:val="004A209D"/>
    <w:rsid w:val="004A73C5"/>
    <w:rsid w:val="004B3C25"/>
    <w:rsid w:val="004B44F2"/>
    <w:rsid w:val="004B6C4D"/>
    <w:rsid w:val="004C22D9"/>
    <w:rsid w:val="004C4FED"/>
    <w:rsid w:val="004D1096"/>
    <w:rsid w:val="004D2185"/>
    <w:rsid w:val="004D2F3B"/>
    <w:rsid w:val="004D3C95"/>
    <w:rsid w:val="004D6EC7"/>
    <w:rsid w:val="004D7551"/>
    <w:rsid w:val="004E0A44"/>
    <w:rsid w:val="004F4CD0"/>
    <w:rsid w:val="005105EC"/>
    <w:rsid w:val="00511BD3"/>
    <w:rsid w:val="005157ED"/>
    <w:rsid w:val="0052118F"/>
    <w:rsid w:val="005263E1"/>
    <w:rsid w:val="00532A03"/>
    <w:rsid w:val="005469FA"/>
    <w:rsid w:val="005508ED"/>
    <w:rsid w:val="00551570"/>
    <w:rsid w:val="005523AE"/>
    <w:rsid w:val="00556715"/>
    <w:rsid w:val="00557026"/>
    <w:rsid w:val="00560045"/>
    <w:rsid w:val="00565E83"/>
    <w:rsid w:val="0056630E"/>
    <w:rsid w:val="00572726"/>
    <w:rsid w:val="005833A2"/>
    <w:rsid w:val="0058377E"/>
    <w:rsid w:val="005878BE"/>
    <w:rsid w:val="00587DB9"/>
    <w:rsid w:val="005977ED"/>
    <w:rsid w:val="005A7158"/>
    <w:rsid w:val="005B1E16"/>
    <w:rsid w:val="005B526D"/>
    <w:rsid w:val="005B5558"/>
    <w:rsid w:val="005C2FB7"/>
    <w:rsid w:val="005D0434"/>
    <w:rsid w:val="005D3AF8"/>
    <w:rsid w:val="005D5710"/>
    <w:rsid w:val="005E0F14"/>
    <w:rsid w:val="005E24F9"/>
    <w:rsid w:val="005E5761"/>
    <w:rsid w:val="005F20C7"/>
    <w:rsid w:val="005F32F2"/>
    <w:rsid w:val="005F48FC"/>
    <w:rsid w:val="005F61BD"/>
    <w:rsid w:val="006059D1"/>
    <w:rsid w:val="00610F62"/>
    <w:rsid w:val="006133E4"/>
    <w:rsid w:val="00614C56"/>
    <w:rsid w:val="0061750F"/>
    <w:rsid w:val="006208D7"/>
    <w:rsid w:val="00622CAE"/>
    <w:rsid w:val="0063089C"/>
    <w:rsid w:val="006314DF"/>
    <w:rsid w:val="00636985"/>
    <w:rsid w:val="00636D43"/>
    <w:rsid w:val="00636D55"/>
    <w:rsid w:val="00645082"/>
    <w:rsid w:val="0065079F"/>
    <w:rsid w:val="00650837"/>
    <w:rsid w:val="00653FC2"/>
    <w:rsid w:val="00664F27"/>
    <w:rsid w:val="00666645"/>
    <w:rsid w:val="00670F5B"/>
    <w:rsid w:val="0067266E"/>
    <w:rsid w:val="0067607E"/>
    <w:rsid w:val="00690946"/>
    <w:rsid w:val="00690FA6"/>
    <w:rsid w:val="00691C52"/>
    <w:rsid w:val="00692C9B"/>
    <w:rsid w:val="006A138F"/>
    <w:rsid w:val="006A1B22"/>
    <w:rsid w:val="006B4252"/>
    <w:rsid w:val="006C210F"/>
    <w:rsid w:val="006C3785"/>
    <w:rsid w:val="006C72B9"/>
    <w:rsid w:val="006C7365"/>
    <w:rsid w:val="006D479E"/>
    <w:rsid w:val="006D618E"/>
    <w:rsid w:val="006E01E6"/>
    <w:rsid w:val="006E174A"/>
    <w:rsid w:val="006E3FA8"/>
    <w:rsid w:val="006E765E"/>
    <w:rsid w:val="006F49D8"/>
    <w:rsid w:val="006F5851"/>
    <w:rsid w:val="00700969"/>
    <w:rsid w:val="00703554"/>
    <w:rsid w:val="00713902"/>
    <w:rsid w:val="00715A2A"/>
    <w:rsid w:val="007163BF"/>
    <w:rsid w:val="00716A45"/>
    <w:rsid w:val="0071773C"/>
    <w:rsid w:val="007224AC"/>
    <w:rsid w:val="00732C40"/>
    <w:rsid w:val="007356D4"/>
    <w:rsid w:val="00737390"/>
    <w:rsid w:val="00742506"/>
    <w:rsid w:val="00752865"/>
    <w:rsid w:val="00755626"/>
    <w:rsid w:val="00755FF5"/>
    <w:rsid w:val="007606D6"/>
    <w:rsid w:val="0076077A"/>
    <w:rsid w:val="00785CC7"/>
    <w:rsid w:val="0079132F"/>
    <w:rsid w:val="0079203D"/>
    <w:rsid w:val="00792E8A"/>
    <w:rsid w:val="0079395C"/>
    <w:rsid w:val="00795706"/>
    <w:rsid w:val="007A21BF"/>
    <w:rsid w:val="007A41FB"/>
    <w:rsid w:val="007B3799"/>
    <w:rsid w:val="007B46E5"/>
    <w:rsid w:val="007B6626"/>
    <w:rsid w:val="007C12F2"/>
    <w:rsid w:val="007C250D"/>
    <w:rsid w:val="007C3F88"/>
    <w:rsid w:val="007C42A6"/>
    <w:rsid w:val="007D3023"/>
    <w:rsid w:val="007E2097"/>
    <w:rsid w:val="007E4FF8"/>
    <w:rsid w:val="007F0616"/>
    <w:rsid w:val="007F6B9B"/>
    <w:rsid w:val="00804974"/>
    <w:rsid w:val="00804FFA"/>
    <w:rsid w:val="008129C2"/>
    <w:rsid w:val="00812C75"/>
    <w:rsid w:val="0081590E"/>
    <w:rsid w:val="00816ED1"/>
    <w:rsid w:val="008226A4"/>
    <w:rsid w:val="00823EDB"/>
    <w:rsid w:val="008365B1"/>
    <w:rsid w:val="008447C0"/>
    <w:rsid w:val="00846989"/>
    <w:rsid w:val="00862F2D"/>
    <w:rsid w:val="0086358B"/>
    <w:rsid w:val="0086414F"/>
    <w:rsid w:val="00872ED8"/>
    <w:rsid w:val="0087354F"/>
    <w:rsid w:val="00882A24"/>
    <w:rsid w:val="00882CF7"/>
    <w:rsid w:val="008858DA"/>
    <w:rsid w:val="00887D8D"/>
    <w:rsid w:val="0089305C"/>
    <w:rsid w:val="00894B48"/>
    <w:rsid w:val="0089696B"/>
    <w:rsid w:val="008A09EB"/>
    <w:rsid w:val="008A1C1C"/>
    <w:rsid w:val="008A225C"/>
    <w:rsid w:val="008A5865"/>
    <w:rsid w:val="008B0BD0"/>
    <w:rsid w:val="008B2849"/>
    <w:rsid w:val="008B7863"/>
    <w:rsid w:val="008D55EF"/>
    <w:rsid w:val="008E030A"/>
    <w:rsid w:val="008E5C0F"/>
    <w:rsid w:val="008E72F4"/>
    <w:rsid w:val="008E74AC"/>
    <w:rsid w:val="008F3819"/>
    <w:rsid w:val="00900D6E"/>
    <w:rsid w:val="00901D81"/>
    <w:rsid w:val="0090202E"/>
    <w:rsid w:val="00904933"/>
    <w:rsid w:val="009131F5"/>
    <w:rsid w:val="00914BE8"/>
    <w:rsid w:val="00930F18"/>
    <w:rsid w:val="00931F0A"/>
    <w:rsid w:val="009338AF"/>
    <w:rsid w:val="00936337"/>
    <w:rsid w:val="0094077A"/>
    <w:rsid w:val="0094134F"/>
    <w:rsid w:val="00941A20"/>
    <w:rsid w:val="009452AB"/>
    <w:rsid w:val="00953993"/>
    <w:rsid w:val="0095703A"/>
    <w:rsid w:val="00965625"/>
    <w:rsid w:val="00967CE0"/>
    <w:rsid w:val="009738D7"/>
    <w:rsid w:val="00974B57"/>
    <w:rsid w:val="00977DDC"/>
    <w:rsid w:val="00980562"/>
    <w:rsid w:val="00982B3D"/>
    <w:rsid w:val="00992C71"/>
    <w:rsid w:val="00993F74"/>
    <w:rsid w:val="00997AFF"/>
    <w:rsid w:val="009B0055"/>
    <w:rsid w:val="009B490A"/>
    <w:rsid w:val="009C0DA1"/>
    <w:rsid w:val="009C2D39"/>
    <w:rsid w:val="009C7B15"/>
    <w:rsid w:val="009D0475"/>
    <w:rsid w:val="009D1FA6"/>
    <w:rsid w:val="009D2364"/>
    <w:rsid w:val="009E5C75"/>
    <w:rsid w:val="009F1302"/>
    <w:rsid w:val="009F3993"/>
    <w:rsid w:val="009F4A73"/>
    <w:rsid w:val="009F7994"/>
    <w:rsid w:val="00A00867"/>
    <w:rsid w:val="00A02B03"/>
    <w:rsid w:val="00A05C8F"/>
    <w:rsid w:val="00A11248"/>
    <w:rsid w:val="00A137F6"/>
    <w:rsid w:val="00A14A00"/>
    <w:rsid w:val="00A17B58"/>
    <w:rsid w:val="00A24168"/>
    <w:rsid w:val="00A259E6"/>
    <w:rsid w:val="00A25E39"/>
    <w:rsid w:val="00A30E2F"/>
    <w:rsid w:val="00A34A55"/>
    <w:rsid w:val="00A34B00"/>
    <w:rsid w:val="00A3703F"/>
    <w:rsid w:val="00A41CC8"/>
    <w:rsid w:val="00A430F5"/>
    <w:rsid w:val="00A437A2"/>
    <w:rsid w:val="00A437A9"/>
    <w:rsid w:val="00A44988"/>
    <w:rsid w:val="00A44D8E"/>
    <w:rsid w:val="00A456A3"/>
    <w:rsid w:val="00A46D71"/>
    <w:rsid w:val="00A50728"/>
    <w:rsid w:val="00A51F30"/>
    <w:rsid w:val="00A65A2B"/>
    <w:rsid w:val="00A671AF"/>
    <w:rsid w:val="00A76B2D"/>
    <w:rsid w:val="00A84AB7"/>
    <w:rsid w:val="00A909D3"/>
    <w:rsid w:val="00A957D9"/>
    <w:rsid w:val="00AA54FD"/>
    <w:rsid w:val="00AA7299"/>
    <w:rsid w:val="00AB08E0"/>
    <w:rsid w:val="00AB1149"/>
    <w:rsid w:val="00AB1BF6"/>
    <w:rsid w:val="00AC5E48"/>
    <w:rsid w:val="00AC74FC"/>
    <w:rsid w:val="00AC7662"/>
    <w:rsid w:val="00AD14D5"/>
    <w:rsid w:val="00AD68C5"/>
    <w:rsid w:val="00AE1006"/>
    <w:rsid w:val="00AE6B5C"/>
    <w:rsid w:val="00AE74F3"/>
    <w:rsid w:val="00AF47EE"/>
    <w:rsid w:val="00AF7411"/>
    <w:rsid w:val="00B009DE"/>
    <w:rsid w:val="00B04505"/>
    <w:rsid w:val="00B11553"/>
    <w:rsid w:val="00B1530E"/>
    <w:rsid w:val="00B175AC"/>
    <w:rsid w:val="00B30C52"/>
    <w:rsid w:val="00B30F31"/>
    <w:rsid w:val="00B31B71"/>
    <w:rsid w:val="00B31FDC"/>
    <w:rsid w:val="00B3524A"/>
    <w:rsid w:val="00B44397"/>
    <w:rsid w:val="00B6169B"/>
    <w:rsid w:val="00B61ACD"/>
    <w:rsid w:val="00B62E44"/>
    <w:rsid w:val="00B637D8"/>
    <w:rsid w:val="00B65C28"/>
    <w:rsid w:val="00B677CA"/>
    <w:rsid w:val="00B71901"/>
    <w:rsid w:val="00B727EE"/>
    <w:rsid w:val="00B82B7E"/>
    <w:rsid w:val="00B85302"/>
    <w:rsid w:val="00B85BBE"/>
    <w:rsid w:val="00B91328"/>
    <w:rsid w:val="00B913BC"/>
    <w:rsid w:val="00B93BF9"/>
    <w:rsid w:val="00B940BE"/>
    <w:rsid w:val="00B97DC7"/>
    <w:rsid w:val="00BA1A0A"/>
    <w:rsid w:val="00BB09E0"/>
    <w:rsid w:val="00BC50B5"/>
    <w:rsid w:val="00BD4322"/>
    <w:rsid w:val="00BE06F9"/>
    <w:rsid w:val="00BF122D"/>
    <w:rsid w:val="00C0378A"/>
    <w:rsid w:val="00C05CDF"/>
    <w:rsid w:val="00C073BA"/>
    <w:rsid w:val="00C075E4"/>
    <w:rsid w:val="00C104B1"/>
    <w:rsid w:val="00C1244D"/>
    <w:rsid w:val="00C1701D"/>
    <w:rsid w:val="00C17BA1"/>
    <w:rsid w:val="00C263C8"/>
    <w:rsid w:val="00C3588D"/>
    <w:rsid w:val="00C407A0"/>
    <w:rsid w:val="00C41053"/>
    <w:rsid w:val="00C41AA9"/>
    <w:rsid w:val="00C52102"/>
    <w:rsid w:val="00C54C62"/>
    <w:rsid w:val="00C55CBE"/>
    <w:rsid w:val="00C61A63"/>
    <w:rsid w:val="00C62134"/>
    <w:rsid w:val="00C62593"/>
    <w:rsid w:val="00C62812"/>
    <w:rsid w:val="00C64848"/>
    <w:rsid w:val="00C71DEB"/>
    <w:rsid w:val="00C7322E"/>
    <w:rsid w:val="00C73659"/>
    <w:rsid w:val="00C9180F"/>
    <w:rsid w:val="00C91C56"/>
    <w:rsid w:val="00C969F3"/>
    <w:rsid w:val="00C97513"/>
    <w:rsid w:val="00CA6A47"/>
    <w:rsid w:val="00CB265C"/>
    <w:rsid w:val="00CB4644"/>
    <w:rsid w:val="00CB5F41"/>
    <w:rsid w:val="00CB7A11"/>
    <w:rsid w:val="00CC0B4F"/>
    <w:rsid w:val="00CC0DC4"/>
    <w:rsid w:val="00CC4475"/>
    <w:rsid w:val="00CC60C4"/>
    <w:rsid w:val="00CD7FF3"/>
    <w:rsid w:val="00CE2C42"/>
    <w:rsid w:val="00CE45C2"/>
    <w:rsid w:val="00CF221C"/>
    <w:rsid w:val="00CF4D41"/>
    <w:rsid w:val="00CF743A"/>
    <w:rsid w:val="00D01A9C"/>
    <w:rsid w:val="00D06A2A"/>
    <w:rsid w:val="00D139B1"/>
    <w:rsid w:val="00D14217"/>
    <w:rsid w:val="00D165E6"/>
    <w:rsid w:val="00D21E07"/>
    <w:rsid w:val="00D374DD"/>
    <w:rsid w:val="00D41634"/>
    <w:rsid w:val="00D42FFD"/>
    <w:rsid w:val="00D539AB"/>
    <w:rsid w:val="00D56D14"/>
    <w:rsid w:val="00D57039"/>
    <w:rsid w:val="00D66237"/>
    <w:rsid w:val="00D670A7"/>
    <w:rsid w:val="00D70B42"/>
    <w:rsid w:val="00D74BFB"/>
    <w:rsid w:val="00D77BFA"/>
    <w:rsid w:val="00D8298A"/>
    <w:rsid w:val="00D862A4"/>
    <w:rsid w:val="00D90FC1"/>
    <w:rsid w:val="00D9484A"/>
    <w:rsid w:val="00DA0110"/>
    <w:rsid w:val="00DA011F"/>
    <w:rsid w:val="00DA2D3C"/>
    <w:rsid w:val="00DB0CF5"/>
    <w:rsid w:val="00DB1E99"/>
    <w:rsid w:val="00DB39BF"/>
    <w:rsid w:val="00DB72C8"/>
    <w:rsid w:val="00DC14C8"/>
    <w:rsid w:val="00DE19BD"/>
    <w:rsid w:val="00DE7754"/>
    <w:rsid w:val="00DF02B2"/>
    <w:rsid w:val="00DF5235"/>
    <w:rsid w:val="00E039DD"/>
    <w:rsid w:val="00E041B7"/>
    <w:rsid w:val="00E04AC4"/>
    <w:rsid w:val="00E12536"/>
    <w:rsid w:val="00E16D81"/>
    <w:rsid w:val="00E25492"/>
    <w:rsid w:val="00E32C23"/>
    <w:rsid w:val="00E40FD5"/>
    <w:rsid w:val="00E5273C"/>
    <w:rsid w:val="00E52ED2"/>
    <w:rsid w:val="00E54E7E"/>
    <w:rsid w:val="00E57DCD"/>
    <w:rsid w:val="00E60E71"/>
    <w:rsid w:val="00E61418"/>
    <w:rsid w:val="00E62910"/>
    <w:rsid w:val="00E63A44"/>
    <w:rsid w:val="00E66883"/>
    <w:rsid w:val="00E768CD"/>
    <w:rsid w:val="00E7695F"/>
    <w:rsid w:val="00E77207"/>
    <w:rsid w:val="00E77298"/>
    <w:rsid w:val="00E9479D"/>
    <w:rsid w:val="00E94E02"/>
    <w:rsid w:val="00E97FF3"/>
    <w:rsid w:val="00EA0B83"/>
    <w:rsid w:val="00EA73ED"/>
    <w:rsid w:val="00EB183E"/>
    <w:rsid w:val="00EB3108"/>
    <w:rsid w:val="00EB469D"/>
    <w:rsid w:val="00EB7F4B"/>
    <w:rsid w:val="00ED017F"/>
    <w:rsid w:val="00ED2D84"/>
    <w:rsid w:val="00ED41BC"/>
    <w:rsid w:val="00ED4B99"/>
    <w:rsid w:val="00ED4BA6"/>
    <w:rsid w:val="00ED4F1A"/>
    <w:rsid w:val="00ED6AD9"/>
    <w:rsid w:val="00EE1934"/>
    <w:rsid w:val="00F03AE0"/>
    <w:rsid w:val="00F07A43"/>
    <w:rsid w:val="00F14076"/>
    <w:rsid w:val="00F157FE"/>
    <w:rsid w:val="00F158A0"/>
    <w:rsid w:val="00F27059"/>
    <w:rsid w:val="00F279BF"/>
    <w:rsid w:val="00F27D9B"/>
    <w:rsid w:val="00F30BA7"/>
    <w:rsid w:val="00F325CC"/>
    <w:rsid w:val="00F33099"/>
    <w:rsid w:val="00F35068"/>
    <w:rsid w:val="00F36848"/>
    <w:rsid w:val="00F46B6D"/>
    <w:rsid w:val="00F554AC"/>
    <w:rsid w:val="00F57C03"/>
    <w:rsid w:val="00F6437F"/>
    <w:rsid w:val="00F645EF"/>
    <w:rsid w:val="00F649B8"/>
    <w:rsid w:val="00F64C05"/>
    <w:rsid w:val="00F7437B"/>
    <w:rsid w:val="00F750E1"/>
    <w:rsid w:val="00F76065"/>
    <w:rsid w:val="00F779AD"/>
    <w:rsid w:val="00F846DD"/>
    <w:rsid w:val="00F87B4B"/>
    <w:rsid w:val="00F974CE"/>
    <w:rsid w:val="00FB0E74"/>
    <w:rsid w:val="00FB5A70"/>
    <w:rsid w:val="00FB7F11"/>
    <w:rsid w:val="00FC0038"/>
    <w:rsid w:val="00FC084D"/>
    <w:rsid w:val="00FC1ED0"/>
    <w:rsid w:val="00FC4161"/>
    <w:rsid w:val="00FC4C84"/>
    <w:rsid w:val="00FC6081"/>
    <w:rsid w:val="00FC6F95"/>
    <w:rsid w:val="00FD2E7C"/>
    <w:rsid w:val="00FD4390"/>
    <w:rsid w:val="00FD666B"/>
    <w:rsid w:val="00FD79B9"/>
    <w:rsid w:val="00FE148A"/>
    <w:rsid w:val="00FE152D"/>
    <w:rsid w:val="00FE2C43"/>
    <w:rsid w:val="00FE33F6"/>
    <w:rsid w:val="00FE3A9B"/>
    <w:rsid w:val="00FE469A"/>
    <w:rsid w:val="00FF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C2290DD-6D9F-4446-8008-2FF09A318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7B58"/>
    <w:pPr>
      <w:bidi/>
    </w:pPr>
  </w:style>
  <w:style w:type="paragraph" w:styleId="1">
    <w:name w:val="heading 1"/>
    <w:basedOn w:val="a"/>
    <w:next w:val="a"/>
    <w:link w:val="10"/>
    <w:uiPriority w:val="9"/>
    <w:qFormat/>
    <w:rsid w:val="00265C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49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439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uiPriority w:val="99"/>
    <w:unhideWhenUsed/>
    <w:rsid w:val="0007317F"/>
    <w:rPr>
      <w:color w:val="0000FF" w:themeColor="hyperlink"/>
      <w:u w:val="single"/>
    </w:rPr>
  </w:style>
  <w:style w:type="paragraph" w:styleId="a3">
    <w:name w:val="List Paragraph"/>
    <w:basedOn w:val="a"/>
    <w:link w:val="a4"/>
    <w:uiPriority w:val="34"/>
    <w:qFormat/>
    <w:rsid w:val="008A5865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977DDC"/>
    <w:pPr>
      <w:spacing w:after="0"/>
      <w:jc w:val="center"/>
    </w:pPr>
    <w:rPr>
      <w:rFonts w:ascii="Calibri" w:hAnsi="Calibri" w:cs="Calibri"/>
      <w:noProof/>
    </w:rPr>
  </w:style>
  <w:style w:type="character" w:customStyle="1" w:styleId="a4">
    <w:name w:val="פיסקת רשימה תו"/>
    <w:basedOn w:val="a0"/>
    <w:link w:val="a3"/>
    <w:uiPriority w:val="34"/>
    <w:rsid w:val="00977DDC"/>
  </w:style>
  <w:style w:type="character" w:customStyle="1" w:styleId="EndNoteBibliographyTitleChar">
    <w:name w:val="EndNote Bibliography Title Char"/>
    <w:basedOn w:val="a4"/>
    <w:link w:val="EndNoteBibliographyTitle"/>
    <w:rsid w:val="00977DD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977DDC"/>
    <w:pPr>
      <w:spacing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4"/>
    <w:link w:val="EndNoteBibliography"/>
    <w:rsid w:val="00977DDC"/>
    <w:rPr>
      <w:rFonts w:ascii="Calibri" w:hAnsi="Calibri" w:cs="Calibri"/>
      <w:noProof/>
    </w:rPr>
  </w:style>
  <w:style w:type="paragraph" w:styleId="HTML">
    <w:name w:val="HTML Preformatted"/>
    <w:basedOn w:val="a"/>
    <w:link w:val="HTML0"/>
    <w:uiPriority w:val="99"/>
    <w:semiHidden/>
    <w:unhideWhenUsed/>
    <w:rsid w:val="0057272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0">
    <w:name w:val="HTML מעוצב מראש תו"/>
    <w:basedOn w:val="a0"/>
    <w:link w:val="HTML"/>
    <w:uiPriority w:val="99"/>
    <w:semiHidden/>
    <w:rsid w:val="00572726"/>
    <w:rPr>
      <w:rFonts w:ascii="Consolas" w:hAnsi="Consolas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3832E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כותרת עליונה תו"/>
    <w:basedOn w:val="a0"/>
    <w:link w:val="a5"/>
    <w:uiPriority w:val="99"/>
    <w:rsid w:val="003832EE"/>
  </w:style>
  <w:style w:type="paragraph" w:styleId="a7">
    <w:name w:val="footer"/>
    <w:basedOn w:val="a"/>
    <w:link w:val="a8"/>
    <w:uiPriority w:val="99"/>
    <w:unhideWhenUsed/>
    <w:rsid w:val="003832E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8">
    <w:name w:val="כותרת תחתונה תו"/>
    <w:basedOn w:val="a0"/>
    <w:link w:val="a7"/>
    <w:uiPriority w:val="99"/>
    <w:rsid w:val="003832EE"/>
  </w:style>
  <w:style w:type="table" w:styleId="a9">
    <w:name w:val="Table Grid"/>
    <w:basedOn w:val="a1"/>
    <w:uiPriority w:val="59"/>
    <w:rsid w:val="00993F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כותרת 1 תו"/>
    <w:basedOn w:val="a0"/>
    <w:link w:val="1"/>
    <w:uiPriority w:val="9"/>
    <w:rsid w:val="00265C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a">
    <w:name w:val="TOC Heading"/>
    <w:basedOn w:val="1"/>
    <w:next w:val="a"/>
    <w:uiPriority w:val="39"/>
    <w:unhideWhenUsed/>
    <w:qFormat/>
    <w:rsid w:val="00265C5D"/>
    <w:pPr>
      <w:bidi w:val="0"/>
      <w:outlineLvl w:val="9"/>
    </w:pPr>
    <w:rPr>
      <w:lang w:eastAsia="ja-JP" w:bidi="ar-SA"/>
    </w:rPr>
  </w:style>
  <w:style w:type="paragraph" w:styleId="ab">
    <w:name w:val="Balloon Text"/>
    <w:basedOn w:val="a"/>
    <w:link w:val="ac"/>
    <w:uiPriority w:val="99"/>
    <w:semiHidden/>
    <w:unhideWhenUsed/>
    <w:rsid w:val="00265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c">
    <w:name w:val="טקסט בלונים תו"/>
    <w:basedOn w:val="a0"/>
    <w:link w:val="ab"/>
    <w:uiPriority w:val="99"/>
    <w:semiHidden/>
    <w:rsid w:val="00265C5D"/>
    <w:rPr>
      <w:rFonts w:ascii="Tahoma" w:hAnsi="Tahoma" w:cs="Tahoma"/>
      <w:sz w:val="16"/>
      <w:szCs w:val="16"/>
    </w:rPr>
  </w:style>
  <w:style w:type="paragraph" w:styleId="TOC1">
    <w:name w:val="toc 1"/>
    <w:basedOn w:val="a"/>
    <w:next w:val="a"/>
    <w:autoRedefine/>
    <w:uiPriority w:val="39"/>
    <w:unhideWhenUsed/>
    <w:qFormat/>
    <w:rsid w:val="00914BE8"/>
    <w:pPr>
      <w:numPr>
        <w:numId w:val="24"/>
      </w:numPr>
      <w:tabs>
        <w:tab w:val="left" w:pos="1818"/>
        <w:tab w:val="right" w:leader="dot" w:pos="9627"/>
      </w:tabs>
      <w:bidi w:val="0"/>
      <w:spacing w:after="100" w:line="480" w:lineRule="auto"/>
    </w:pPr>
    <w:rPr>
      <w:rFonts w:asciiTheme="majorBidi" w:eastAsiaTheme="minorEastAsia" w:hAnsiTheme="majorBidi" w:cstheme="majorBidi"/>
      <w:b/>
      <w:bCs/>
      <w:noProof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qFormat/>
    <w:rsid w:val="00AD68C5"/>
    <w:pPr>
      <w:tabs>
        <w:tab w:val="left" w:pos="2429"/>
        <w:tab w:val="right" w:leader="dot" w:pos="9627"/>
      </w:tabs>
      <w:spacing w:after="100" w:line="480" w:lineRule="auto"/>
      <w:ind w:left="220"/>
    </w:pPr>
    <w:rPr>
      <w:rFonts w:ascii="David" w:hAnsi="David" w:cs="David"/>
      <w:noProof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4065A1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4065A1"/>
    <w:pPr>
      <w:spacing w:line="240" w:lineRule="auto"/>
    </w:pPr>
    <w:rPr>
      <w:sz w:val="20"/>
      <w:szCs w:val="20"/>
    </w:rPr>
  </w:style>
  <w:style w:type="character" w:customStyle="1" w:styleId="af">
    <w:name w:val="טקסט הערה תו"/>
    <w:basedOn w:val="a0"/>
    <w:link w:val="ae"/>
    <w:uiPriority w:val="99"/>
    <w:semiHidden/>
    <w:rsid w:val="004065A1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4065A1"/>
    <w:rPr>
      <w:b/>
      <w:bCs/>
    </w:rPr>
  </w:style>
  <w:style w:type="character" w:customStyle="1" w:styleId="af1">
    <w:name w:val="נושא הערה תו"/>
    <w:basedOn w:val="af"/>
    <w:link w:val="af0"/>
    <w:uiPriority w:val="99"/>
    <w:semiHidden/>
    <w:rsid w:val="004065A1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4065A1"/>
    <w:pPr>
      <w:spacing w:after="0" w:line="240" w:lineRule="auto"/>
    </w:pPr>
  </w:style>
  <w:style w:type="character" w:customStyle="1" w:styleId="30">
    <w:name w:val="כותרת 3 תו"/>
    <w:basedOn w:val="a0"/>
    <w:link w:val="3"/>
    <w:uiPriority w:val="9"/>
    <w:semiHidden/>
    <w:rsid w:val="00B4439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20">
    <w:name w:val="כותרת 2 תו"/>
    <w:basedOn w:val="a0"/>
    <w:link w:val="2"/>
    <w:uiPriority w:val="9"/>
    <w:semiHidden/>
    <w:rsid w:val="002149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3">
    <w:name w:val="toc 3"/>
    <w:basedOn w:val="a"/>
    <w:next w:val="a"/>
    <w:autoRedefine/>
    <w:uiPriority w:val="39"/>
    <w:semiHidden/>
    <w:unhideWhenUsed/>
    <w:qFormat/>
    <w:rsid w:val="0058377E"/>
    <w:pPr>
      <w:bidi w:val="0"/>
      <w:spacing w:after="100"/>
      <w:ind w:left="440"/>
    </w:pPr>
    <w:rPr>
      <w:rFonts w:eastAsiaTheme="minorEastAsia"/>
      <w:lang w:eastAsia="ja-JP" w:bidi="ar-SA"/>
    </w:rPr>
  </w:style>
  <w:style w:type="character" w:styleId="af3">
    <w:name w:val="Emphasis"/>
    <w:basedOn w:val="a0"/>
    <w:uiPriority w:val="20"/>
    <w:qFormat/>
    <w:rsid w:val="00B31FDC"/>
    <w:rPr>
      <w:i/>
      <w:iCs/>
    </w:rPr>
  </w:style>
  <w:style w:type="paragraph" w:styleId="NormalWeb">
    <w:name w:val="Normal (Web)"/>
    <w:basedOn w:val="a"/>
    <w:uiPriority w:val="99"/>
    <w:semiHidden/>
    <w:unhideWhenUsed/>
    <w:rsid w:val="00D77BF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9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2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9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2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7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8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5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26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74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9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12ADFC-107B-4474-96B4-C17141338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995</Characters>
  <Application>Microsoft Office Word</Application>
  <DocSecurity>0</DocSecurity>
  <Lines>8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ליאור גרוסמן</cp:lastModifiedBy>
  <cp:revision>4</cp:revision>
  <dcterms:created xsi:type="dcterms:W3CDTF">2019-01-20T16:52:00Z</dcterms:created>
  <dcterms:modified xsi:type="dcterms:W3CDTF">2019-02-05T11:02:00Z</dcterms:modified>
</cp:coreProperties>
</file>